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5.</w:t>
      </w:r>
      <w:r>
        <w:rPr>
          <w:lang w:val="en-US"/>
        </w:rPr>
        <w:t xml:space="preserve"> Univariate analysis between patients with TBI and control patients at the PRE-operative phase regarding conventional echocardiography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109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13"/>
        <w:gridCol w:w="2148"/>
        <w:gridCol w:w="2824"/>
      </w:tblGrid>
      <w:tr>
        <w:trPr>
          <w:trHeight w:val="322" w:hRule="atLeast"/>
        </w:trPr>
        <w:tc>
          <w:tcPr>
            <w:tcW w:w="6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riables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BI cohort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 = 20 patients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-operative control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20 patients</w:t>
            </w:r>
          </w:p>
        </w:tc>
      </w:tr>
      <w:tr>
        <w:trPr>
          <w:trHeight w:val="472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systolic function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Fractional shortening ratio (%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7 [22-54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40 [28-50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VEF (%) (Teicholz method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5 [50-85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71 [55-81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troke volume (mL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7 [41-103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8 [56-85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ardiac output (L/min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.4 [2.7-7.3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 [2.8-8.6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ardiac index (L/min/m²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.4 [1.5-3.6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.6 [1.6-4.2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Sm (cm/s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 [8-20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2 [8-19]</w:t>
            </w:r>
          </w:p>
        </w:tc>
      </w:tr>
      <w:tr>
        <w:trPr>
          <w:trHeight w:val="540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diastolic function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E velocity (cm/s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9 [44-100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80 [55-100]*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A velocity (cm/s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9 [29-90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3 [40-96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E/A ratio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.08 [0.67-2.44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19 [0.88-2.32]</w:t>
            </w:r>
          </w:p>
        </w:tc>
      </w:tr>
      <w:tr>
        <w:trPr>
          <w:trHeight w:val="308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Em (cm/s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 [6-24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6 [9-25]</w:t>
            </w:r>
          </w:p>
        </w:tc>
      </w:tr>
      <w:tr>
        <w:trPr>
          <w:trHeight w:val="281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sovolumic relaxation time (msec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5 [84-178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18 [99-155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/Em ratio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.8 [2.4-8.1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 [3.2-11]</w:t>
            </w:r>
          </w:p>
        </w:tc>
      </w:tr>
      <w:tr>
        <w:trPr>
          <w:trHeight w:val="253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ystemic vascular resistance index (dyn/s/cm5/m2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18 [1832-3955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359 [1370-4250]</w:t>
            </w:r>
          </w:p>
        </w:tc>
      </w:tr>
      <w:tr>
        <w:trPr>
          <w:trHeight w:val="349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rphological parameters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Atrial diameter (mm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9 [19-36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4 [26-40]*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-diastolic volume (mL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2 [66-156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20 [74-155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-systolic volume (mL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7 [22-67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43 [23-61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-diastolic diameter (mm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4 [31-53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49 [39-54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-systolic diameter (mm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 [18-38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9 [22-35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 Diastolic Septal wall thickness (mm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 [6-15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1 [7-17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 Diastolic Posterior wall thickness (mm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1 [7-13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0 [7-13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ight ventricular diameter and function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Right Ventricular end-diastolic diameter (mm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2 [14-29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3 [20-26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S'm (cm/s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 [8-19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5 [10-24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ricuspid Annular Plane Systolic Excursion (mm)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 [18-39]</w:t>
            </w:r>
          </w:p>
        </w:tc>
        <w:tc>
          <w:tcPr>
            <w:tcW w:w="282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7 [20-33]*</w:t>
            </w:r>
          </w:p>
        </w:tc>
      </w:tr>
      <w:tr>
        <w:trPr>
          <w:trHeight w:val="322" w:hRule="atLeast"/>
        </w:trPr>
        <w:tc>
          <w:tcPr>
            <w:tcW w:w="6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ulmonary acceleration time (msec)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52 [89-188]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1 [94-173]*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>
          <w:lang w:val="en-US"/>
        </w:rPr>
        <w:t>Values are presented as median [extreme]. TBI: traumatic brain injury, mL: milliliter, L/min: liter per minute, L/min/m²: liter per minute per square meter, cm/s: centimeter per second, msec: millisecond, dyn/s/cm5/m²: dynes per second per centimeter per square meter, mm: millimeter. * p&lt;0.05</w:t>
      </w:r>
      <w:r>
        <w:br w:type="page"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6.</w:t>
      </w:r>
      <w:r>
        <w:rPr>
          <w:lang w:val="en-US"/>
        </w:rPr>
        <w:t xml:space="preserve"> Univariate analysis between TBI patients and control group at the PRE-operative phase regarding Speckle Tracking Echocardiography.</w:t>
      </w:r>
    </w:p>
    <w:tbl>
      <w:tblPr>
        <w:tblW w:w="90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47"/>
        <w:gridCol w:w="26"/>
        <w:gridCol w:w="1823"/>
        <w:gridCol w:w="26"/>
        <w:gridCol w:w="2823"/>
        <w:gridCol w:w="26"/>
      </w:tblGrid>
      <w:tr>
        <w:trPr>
          <w:trHeight w:val="316" w:hRule="atLeast"/>
        </w:trPr>
        <w:tc>
          <w:tcPr>
            <w:tcW w:w="4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8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BI cohort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= 20 patients</w:t>
            </w:r>
          </w:p>
        </w:tc>
        <w:tc>
          <w:tcPr>
            <w:tcW w:w="28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 xml:space="preserve">PRE operative Control 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n=20 patients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406" w:hRule="atLeast"/>
        </w:trPr>
        <w:tc>
          <w:tcPr>
            <w:tcW w:w="43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ystolic function</w:t>
            </w:r>
          </w:p>
        </w:tc>
        <w:tc>
          <w:tcPr>
            <w:tcW w:w="18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8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Global Longitudinal Strain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[10.3-23.6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7.8 [10-23.3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ircumferential Strain peak (%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2 [9.4-22.1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7.7 [10.5-24.6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9 [23.8-32.5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5.5 [17.7-33.6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Radial Strain peak (%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 [6-33.3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6.6 [6.8-34.7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3 [4.3-30.1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5.3 [3.5-34.3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stolic longitudinal strain rate (%/s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 [0.73-1.52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.97 [0.66-1.49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stolic circumferential strain rate (%/s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 [0.9-2.47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15 [0.75-2.18]</w:t>
            </w:r>
          </w:p>
        </w:tc>
      </w:tr>
      <w:tr>
        <w:trPr>
          <w:trHeight w:val="359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 [1.09-2.39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.58 [0.94-2.68]*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stolic radial strain rate (%/s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 [0.45-2.44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37 [0.68-2.28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 [0.42-2.41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.94 [0.49-1.99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Rotation (deg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 [2.4-10.8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.1 [3.4-12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9 [2.6-15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7.55 [3.36-12.8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eak twist (deg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,6 [7.5-20.2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4.2 [7.1-18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stolic rotational velocity (deg/s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3 [43.6-135.6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6.8 [31.4-140.9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.2 [28.4-126.4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2.4 [26.7-88.6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Twisting velocity (deg/s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.2 [48.9-156.4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81.4 [40.5-170.9]</w:t>
            </w:r>
          </w:p>
        </w:tc>
      </w:tr>
      <w:tr>
        <w:trPr>
          <w:trHeight w:val="513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astolic function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stolic longitudinal strain rate (%/s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 [0.59-2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47 [0.73-2.12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stolic circumferential strain rate (%/s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 [0.65-2.66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81 [0.42-3.15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93 [0.38-3.29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.02 [0.87-2.96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stolic radial strain rate (%</w:t>
            </w:r>
            <w:r>
              <w:rPr>
                <w:rFonts w:cs="Calibri" w:ascii="Calibri" w:hAnsi="Calibri"/>
                <w:lang w:val="en-GB"/>
              </w:rPr>
              <w:t>/s</w:t>
            </w:r>
            <w:r>
              <w:rPr>
                <w:lang w:val="en-GB"/>
              </w:rPr>
              <w:t>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 [0.39-2.79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.78 [0.38-2.4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 [0.24-1.9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28 [0.45-3.04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stolic rotational velocity (deg/s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8 [22.3-97.5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7.1 [23.8-89.1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6 [31.6-109.6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0.7 [32.1-98.6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Untwisting velocity (deg/s)</w:t>
            </w:r>
          </w:p>
        </w:tc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.6 [50.8-179.3]</w:t>
            </w:r>
          </w:p>
        </w:tc>
        <w:tc>
          <w:tcPr>
            <w:tcW w:w="2849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83.2 [61.9-147.4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tio : Untwisting velocity / Peak twist</w:t>
            </w:r>
          </w:p>
        </w:tc>
        <w:tc>
          <w:tcPr>
            <w:tcW w:w="18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3 [4-11.9]</w:t>
            </w:r>
          </w:p>
        </w:tc>
        <w:tc>
          <w:tcPr>
            <w:tcW w:w="28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.56 [3.91-11.49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GB"/>
        </w:rPr>
        <w:t>Values are presented as median [extreme]. TBI: trauma brain injury, Deg: degree, Deg/s: degree per second, %/s: percentage per second. *p&lt;0.05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7.</w:t>
      </w:r>
      <w:r>
        <w:rPr>
          <w:lang w:val="en-US"/>
        </w:rPr>
        <w:t xml:space="preserve"> Univariate analysis between control patients at the PRE-operative phase and control patients at the PER-operative phase regarding conventional echocardiography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109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13"/>
        <w:gridCol w:w="2504"/>
        <w:gridCol w:w="2468"/>
      </w:tblGrid>
      <w:tr>
        <w:trPr>
          <w:trHeight w:val="322" w:hRule="atLeast"/>
        </w:trPr>
        <w:tc>
          <w:tcPr>
            <w:tcW w:w="6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riables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-operative control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 = 20 patients</w:t>
            </w:r>
          </w:p>
        </w:tc>
        <w:tc>
          <w:tcPr>
            <w:tcW w:w="2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R-operative control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20 patients</w:t>
            </w:r>
          </w:p>
        </w:tc>
      </w:tr>
      <w:tr>
        <w:trPr>
          <w:trHeight w:val="472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systolic function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Fractional shortening ratio (%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40 [28-50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8 [26-52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VEF (%) (Teicholz method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71 [55-81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9 [51-83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troke volume (mL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8 [56-85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1 [46-71]*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ardiac output (L/min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 [2.8-8.6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.7 [2.6-6.5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ardiac index (L/min/m²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.6 [1.6-4.2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.4 [1.5-3.6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Sm (cm/s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2 [8-19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 [7-17]</w:t>
            </w:r>
          </w:p>
        </w:tc>
      </w:tr>
      <w:tr>
        <w:trPr>
          <w:trHeight w:val="540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bal diastolic function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E velocity (cm/s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80 [55-100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77 [56-106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A velocity (cm/s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3 [40-96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4 [30-109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E/A ratio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19 [0.88-2.32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.38 [0.84-2.40]</w:t>
            </w:r>
          </w:p>
        </w:tc>
      </w:tr>
      <w:tr>
        <w:trPr>
          <w:trHeight w:val="308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Em (cm/s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6 [9-25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5 [9-24]</w:t>
            </w:r>
          </w:p>
        </w:tc>
      </w:tr>
      <w:tr>
        <w:trPr>
          <w:trHeight w:val="281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Isovolumic relaxation time (msec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18 [99-155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7 [83-141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E/Em ratio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 [3.2-11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.3 [2.8-8.8]</w:t>
            </w:r>
          </w:p>
        </w:tc>
      </w:tr>
      <w:tr>
        <w:trPr>
          <w:trHeight w:val="253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Systemic vascular resistance index (dyn/s/cm5/m2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359 [1370-4250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41 [1030-3155]</w:t>
            </w:r>
          </w:p>
        </w:tc>
      </w:tr>
      <w:tr>
        <w:trPr>
          <w:trHeight w:val="349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rphological parameters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Atrial diameter (mm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34 [26-40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0 [23-36]*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-diastolic volume (mL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20 [74-155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1 [82-132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-systolic volume (mL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43 [23-61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9 [27-61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-diastolic diameter (mm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49 [39-54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6 [37-52]*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-systolic diameter (mm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9 [22-35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9 [20-37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 Diastolic Septal wall thickness (mm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1 [7-17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 [7-15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Left Ventricular End Diastolic Posterior wall thickness (mm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0 [7-13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 [8-13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ight ventricular diameter and function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Right Ventricular end-diastolic diameter (mm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3 [20-26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 [21-26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eak S'm (cm/s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5 [10-24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 [11-18]</w:t>
            </w:r>
          </w:p>
        </w:tc>
      </w:tr>
      <w:tr>
        <w:trPr>
          <w:trHeight w:val="307" w:hRule="atLeast"/>
        </w:trPr>
        <w:tc>
          <w:tcPr>
            <w:tcW w:w="6013" w:type="dxa"/>
            <w:tcBorders/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ricuspid Annular Plane Systolic Excursion (mm)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7 [20-33]</w:t>
            </w:r>
          </w:p>
        </w:tc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 [17-29]*</w:t>
            </w:r>
          </w:p>
        </w:tc>
      </w:tr>
      <w:tr>
        <w:trPr>
          <w:trHeight w:val="322" w:hRule="atLeast"/>
        </w:trPr>
        <w:tc>
          <w:tcPr>
            <w:tcW w:w="6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Pulmonary acceleration time (msec)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31 [94-173]</w:t>
            </w:r>
          </w:p>
        </w:tc>
        <w:tc>
          <w:tcPr>
            <w:tcW w:w="2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38 [94-183]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>
          <w:lang w:val="en-US"/>
        </w:rPr>
        <w:t>Values are presented as median [extreme]. TBI: traumatic brain injury, mL: milliliter, L/min: liter per minute, L/min/m²: liter per minute per square meter, cm/s: centimeter per second, msec: millisecond, dyn/s/cm5/m²: dynes per second per centimeter per square meter, mm: millimeter. * p&lt;0.05</w:t>
      </w:r>
      <w:r>
        <w:br w:type="page"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8.</w:t>
      </w:r>
      <w:r>
        <w:rPr>
          <w:lang w:val="en-US"/>
        </w:rPr>
        <w:t xml:space="preserve"> Univariate analysis between control group at the PRE-operative phase and control group at the PER-operative phase regarding Speckle Tracking Echocardiography.</w:t>
      </w:r>
    </w:p>
    <w:tbl>
      <w:tblPr>
        <w:tblW w:w="97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47"/>
        <w:gridCol w:w="26"/>
        <w:gridCol w:w="2621"/>
        <w:gridCol w:w="26"/>
        <w:gridCol w:w="2665"/>
        <w:gridCol w:w="26"/>
      </w:tblGrid>
      <w:tr>
        <w:trPr>
          <w:trHeight w:val="316" w:hRule="atLeast"/>
        </w:trPr>
        <w:tc>
          <w:tcPr>
            <w:tcW w:w="4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6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 xml:space="preserve">PRE operative Control 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 = 20 patients</w:t>
            </w:r>
          </w:p>
        </w:tc>
        <w:tc>
          <w:tcPr>
            <w:tcW w:w="26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ER operative Control 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n=20 patients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406" w:hRule="atLeast"/>
        </w:trPr>
        <w:tc>
          <w:tcPr>
            <w:tcW w:w="43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ystolic function</w:t>
            </w:r>
          </w:p>
        </w:tc>
        <w:tc>
          <w:tcPr>
            <w:tcW w:w="26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Global Longitudinal Strain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7.8 [10-23.3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 [12.4-22.5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ircumferential Strain peak (%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7.7 [10.5-24.6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4 [11.3-27.9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5.5 [17.7-33.6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2 [20.1-35.5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Radial Strain peak (%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6.6 [6.8-34.7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1 [4.3-24.3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5.3 [3.5-34.3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9 [4.9-29.4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stolic longitudinal strain rate (%/s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.97 [0.66-1.49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 [0.73-1.33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stolic circumferential strain rate (%/s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15 [0.75-2.18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 [0.64-2.01]</w:t>
            </w:r>
          </w:p>
        </w:tc>
      </w:tr>
      <w:tr>
        <w:trPr>
          <w:trHeight w:val="359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58 [0.94-2.68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 [0.83-2.22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stolic radial strain rate (%/s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37 [0.68-2.28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 [0.5-2.41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.94 [0.49-1.99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 [0.5-1.59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Rotation (deg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.1 [3.4-12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 [1.5-10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7.55 [3.36-12.8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9 [4.9-13.7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Peak twist (deg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4.2 [7.1-18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8 [5.1-18.3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stolic rotational velocity (deg/s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6.8 [31.4-140.9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7 [24.1-83.9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2.4 [26.7-88.6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.8 [25.1-123.3]*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Twisting velocity (deg/s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81.4 [40.5-170.9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.6 [31.4-115]</w:t>
            </w:r>
          </w:p>
        </w:tc>
      </w:tr>
      <w:tr>
        <w:trPr>
          <w:trHeight w:val="513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astolic function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stolic longitudinal strain rate (%/s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47 [0.73-2.12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 [1.11-2.47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stolic circumferential strain rate (%/s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81 [0.42-3.15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 [1.06-2.79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2.02 [0.87-2.96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 [0.91-3.71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stolic radial strain rate (%</w:t>
            </w:r>
            <w:r>
              <w:rPr>
                <w:rFonts w:cs="Calibri" w:ascii="Calibri" w:hAnsi="Calibri"/>
                <w:lang w:val="en-GB"/>
              </w:rPr>
              <w:t>/s</w:t>
            </w:r>
            <w:r>
              <w:rPr>
                <w:lang w:val="en-GB"/>
              </w:rPr>
              <w:t>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0.78 [0.38-2.4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 [0.5-2.1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1.28 [0.45-3.04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 [0.56-2.46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stolic rotational velocity (deg/s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57.1 [23.8-89.1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5 [18.5-156.5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pical level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0.7 [32.1-98.6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.4 [35.6-112]*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Untwisting velocity (deg/s)</w:t>
            </w:r>
          </w:p>
        </w:tc>
        <w:tc>
          <w:tcPr>
            <w:tcW w:w="2647" w:type="dxa"/>
            <w:gridSpan w:val="2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83.2 [61.9-147.4]</w:t>
            </w:r>
          </w:p>
        </w:tc>
        <w:tc>
          <w:tcPr>
            <w:tcW w:w="269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.4 [50.9-148.2]</w:t>
            </w:r>
          </w:p>
        </w:tc>
      </w:tr>
      <w:tr>
        <w:trPr>
          <w:trHeight w:val="316" w:hRule="atLeast"/>
        </w:trPr>
        <w:tc>
          <w:tcPr>
            <w:tcW w:w="43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tio : Untwisting velocity / Peak twist</w:t>
            </w:r>
          </w:p>
        </w:tc>
        <w:tc>
          <w:tcPr>
            <w:tcW w:w="26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6.56 [3.91-11.49]</w:t>
            </w:r>
          </w:p>
        </w:tc>
        <w:tc>
          <w:tcPr>
            <w:tcW w:w="26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2 [3.4-12.4]</w:t>
            </w:r>
          </w:p>
        </w:tc>
      </w:tr>
    </w:tbl>
    <w:p>
      <w:pPr>
        <w:pStyle w:val="Normal"/>
        <w:rPr/>
      </w:pPr>
      <w:r>
        <w:rPr>
          <w:lang w:val="en-GB"/>
        </w:rPr>
        <w:t>Values are presented as median [extreme]. TBI: trauma brain injury, Deg: degree, Deg/s: degree per second, %/s: percentage per second. *p&lt;0.05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7:18:00Z</dcterms:created>
  <dc:creator>Adrien</dc:creator>
  <dc:description/>
  <cp:keywords/>
  <dc:language>en-US</dc:language>
  <cp:lastModifiedBy>Adrien</cp:lastModifiedBy>
  <dcterms:modified xsi:type="dcterms:W3CDTF">2016-02-19T18:50:00Z</dcterms:modified>
  <cp:revision>21</cp:revision>
  <dc:subject/>
  <dc:title/>
</cp:coreProperties>
</file>